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ABD" w:rsidRDefault="00670AD2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445ABD" w:rsidRPr="00372E95">
        <w:rPr>
          <w:rFonts w:ascii="Times New Roman" w:hAnsi="Times New Roman" w:cs="Times New Roman"/>
          <w:b/>
        </w:rPr>
        <w:t xml:space="preserve"> Fig. S</w:t>
      </w:r>
      <w:r w:rsidR="00AA7A0D">
        <w:rPr>
          <w:rFonts w:ascii="Times New Roman" w:hAnsi="Times New Roman" w:cs="Times New Roman"/>
          <w:b/>
        </w:rPr>
        <w:t>3</w:t>
      </w:r>
      <w:r w:rsidR="00445ABD" w:rsidRPr="00372E95">
        <w:rPr>
          <w:rFonts w:ascii="Times New Roman" w:hAnsi="Times New Roman" w:cs="Times New Roman"/>
          <w:b/>
        </w:rPr>
        <w:t>.</w:t>
      </w:r>
      <w:r w:rsidR="00372E95" w:rsidRPr="00372E95">
        <w:rPr>
          <w:rFonts w:ascii="Times New Roman" w:hAnsi="Times New Roman" w:cs="Times New Roman"/>
          <w:b/>
        </w:rPr>
        <w:t xml:space="preserve">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Effect of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prolonged maternal separation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on </w:t>
      </w:r>
      <w:r w:rsidR="00086297">
        <w:rPr>
          <w:rFonts w:ascii="Times New Roman" w:hAnsi="Times New Roman" w:cs="Times New Roman"/>
          <w:lang w:val="en-US"/>
        </w:rPr>
        <w:t>the levels of glutathione (GSH), protein carbonyls, malondialdehyde (MDA) and</w:t>
      </w:r>
      <w:r w:rsidR="00086297" w:rsidRPr="006F11D3">
        <w:rPr>
          <w:rFonts w:ascii="Times New Roman" w:hAnsi="Times New Roman" w:cs="Times New Roman"/>
          <w:lang w:val="en-US"/>
        </w:rPr>
        <w:t xml:space="preserve"> </w:t>
      </w:r>
      <w:r w:rsidR="00711869">
        <w:rPr>
          <w:rFonts w:ascii="Times New Roman" w:hAnsi="Times New Roman" w:cs="Times New Roman"/>
          <w:lang w:val="en-US"/>
        </w:rPr>
        <w:t xml:space="preserve">lipid </w:t>
      </w:r>
      <w:r w:rsidR="00086297" w:rsidRPr="006F11D3">
        <w:rPr>
          <w:rFonts w:ascii="Times New Roman" w:hAnsi="Times New Roman" w:cs="Times New Roman"/>
          <w:lang w:val="en-US"/>
        </w:rPr>
        <w:t>hydroperoxides</w:t>
      </w:r>
      <w:r w:rsidR="00711869">
        <w:rPr>
          <w:rFonts w:ascii="Times New Roman" w:hAnsi="Times New Roman" w:cs="Times New Roman"/>
          <w:lang w:val="en-US"/>
        </w:rPr>
        <w:t xml:space="preserve"> (LOOH)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. </w:t>
      </w:r>
      <w:r w:rsidR="00086297">
        <w:rPr>
          <w:rFonts w:ascii="Times New Roman" w:eastAsiaTheme="minorEastAsia" w:hAnsi="Times New Roman"/>
          <w:color w:val="000000" w:themeColor="text1"/>
          <w:szCs w:val="18"/>
          <w:lang w:val="en-US"/>
        </w:rPr>
        <w:t>All these markers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w</w:t>
      </w:r>
      <w:r w:rsidR="00086297">
        <w:rPr>
          <w:rFonts w:ascii="Times New Roman" w:eastAsiaTheme="minorEastAsia" w:hAnsi="Times New Roman"/>
          <w:color w:val="000000" w:themeColor="text1"/>
          <w:szCs w:val="18"/>
          <w:lang w:val="en-US"/>
        </w:rPr>
        <w:t>ere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determined in the cerebral cortex, hippocampus and cerebellum of control (C) and maternally separated (</w:t>
      </w:r>
      <w:r w:rsidR="00465917">
        <w:rPr>
          <w:rFonts w:ascii="Times New Roman" w:eastAsiaTheme="minorEastAsia" w:hAnsi="Times New Roman"/>
          <w:color w:val="000000" w:themeColor="text1"/>
          <w:szCs w:val="18"/>
          <w:lang w:val="en-US"/>
        </w:rPr>
        <w:t>S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) rats. Samples of brain tissue were prepared from </w:t>
      </w:r>
      <w:r w:rsidR="00465917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both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juvenile (22) and adult male (90M) or female (90F) rats.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Data represent means (± S.E.M.) of </w:t>
      </w:r>
      <w:r w:rsidR="00723C78">
        <w:rPr>
          <w:rFonts w:ascii="Times New Roman" w:eastAsiaTheme="minorEastAsia" w:hAnsi="Times New Roman"/>
          <w:color w:val="000000" w:themeColor="text1"/>
          <w:szCs w:val="18"/>
          <w:lang w:val="en-US"/>
        </w:rPr>
        <w:t>at least three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independent measurements performed in triplicate. </w:t>
      </w:r>
      <w:r w:rsidR="00463061">
        <w:rPr>
          <w:rFonts w:ascii="Times New Roman" w:eastAsiaTheme="minorEastAsia" w:hAnsi="Times New Roman"/>
          <w:color w:val="000000" w:themeColor="text1"/>
          <w:szCs w:val="18"/>
          <w:lang w:val="en-US"/>
        </w:rPr>
        <w:t>Maternal separation apparently did not significantly affect</w:t>
      </w:r>
      <w:r w:rsidR="00C2611F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the levels of these markers in brain tissue</w:t>
      </w:r>
      <w:r w:rsidR="00463061">
        <w:rPr>
          <w:rFonts w:ascii="Times New Roman" w:eastAsiaTheme="minorEastAsia" w:hAnsi="Times New Roman"/>
          <w:color w:val="000000" w:themeColor="text1"/>
          <w:szCs w:val="18"/>
          <w:lang w:val="en-US"/>
        </w:rPr>
        <w:t>.</w:t>
      </w:r>
    </w:p>
    <w:p w:rsidR="00F52C76" w:rsidRDefault="00F52C76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</w:p>
    <w:p w:rsidR="00F52C76" w:rsidRDefault="00F52C76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</w:p>
    <w:p w:rsidR="00F52C76" w:rsidRPr="005F64C6" w:rsidRDefault="00F52C76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</w:p>
    <w:p w:rsidR="00445ABD" w:rsidRDefault="00445ABD" w:rsidP="00372E95">
      <w:pPr>
        <w:spacing w:after="0" w:line="240" w:lineRule="auto"/>
        <w:rPr>
          <w:rFonts w:ascii="Times New Roman" w:hAnsi="Times New Roman" w:cs="Times New Roman"/>
        </w:rPr>
      </w:pPr>
    </w:p>
    <w:p w:rsidR="00F52C76" w:rsidRPr="00C673A1" w:rsidRDefault="00F52C76" w:rsidP="00372E95">
      <w:pPr>
        <w:spacing w:after="0" w:line="240" w:lineRule="auto"/>
        <w:rPr>
          <w:rFonts w:ascii="Times New Roman" w:hAnsi="Times New Roman" w:cs="Times New Roman"/>
        </w:rPr>
      </w:pPr>
      <w:r w:rsidRPr="00F52C76">
        <w:rPr>
          <w:noProof/>
          <w:lang w:val="en-IN" w:eastAsia="en-IN"/>
        </w:rPr>
        <w:drawing>
          <wp:inline distT="0" distB="0" distL="0" distR="0">
            <wp:extent cx="5753100" cy="247015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79BF" w:rsidRDefault="00D879BF"/>
    <w:p w:rsidR="00F52C76" w:rsidRDefault="00F52C76"/>
    <w:p w:rsidR="00F52C76" w:rsidRDefault="00F52C76"/>
    <w:p w:rsidR="00034E54" w:rsidRDefault="00F52C76">
      <w:r w:rsidRPr="00F52C76">
        <w:rPr>
          <w:noProof/>
          <w:lang w:val="en-IN" w:eastAsia="en-IN"/>
        </w:rPr>
        <w:drawing>
          <wp:inline distT="0" distB="0" distL="0" distR="0">
            <wp:extent cx="5753100" cy="243205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2B2" w:rsidRDefault="00EF72B2"/>
    <w:p w:rsidR="00EF72B2" w:rsidRDefault="00EF72B2"/>
    <w:p w:rsidR="009404C1" w:rsidRDefault="009404C1"/>
    <w:p w:rsidR="00ED546E" w:rsidRDefault="00ED546E"/>
    <w:p w:rsidR="00ED546E" w:rsidRDefault="00F52C76">
      <w:r w:rsidRPr="00F52C76">
        <w:rPr>
          <w:noProof/>
          <w:lang w:val="en-IN" w:eastAsia="en-IN"/>
        </w:rPr>
        <w:drawing>
          <wp:inline distT="0" distB="0" distL="0" distR="0">
            <wp:extent cx="5760720" cy="2467974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7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4C1" w:rsidRDefault="009404C1"/>
    <w:p w:rsidR="00F52C76" w:rsidRDefault="00F52C76"/>
    <w:p w:rsidR="009404C1" w:rsidRDefault="009404C1"/>
    <w:p w:rsidR="009404C1" w:rsidRDefault="00F52C76">
      <w:r w:rsidRPr="00F52C76">
        <w:rPr>
          <w:noProof/>
          <w:lang w:val="en-IN" w:eastAsia="en-IN"/>
        </w:rPr>
        <w:drawing>
          <wp:inline distT="0" distB="0" distL="0" distR="0">
            <wp:extent cx="5760720" cy="2467974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7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4009" w:rsidRDefault="002F4009"/>
    <w:p w:rsidR="004E1981" w:rsidRDefault="004E1981"/>
    <w:sectPr w:rsidR="004E19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9BF"/>
    <w:rsid w:val="00034E54"/>
    <w:rsid w:val="00043C6D"/>
    <w:rsid w:val="00086297"/>
    <w:rsid w:val="000C0D18"/>
    <w:rsid w:val="002F4009"/>
    <w:rsid w:val="0035760C"/>
    <w:rsid w:val="00372E95"/>
    <w:rsid w:val="00445ABD"/>
    <w:rsid w:val="00463061"/>
    <w:rsid w:val="00465917"/>
    <w:rsid w:val="004C0F64"/>
    <w:rsid w:val="004E1981"/>
    <w:rsid w:val="005F64C6"/>
    <w:rsid w:val="00670AD2"/>
    <w:rsid w:val="00711869"/>
    <w:rsid w:val="00723C78"/>
    <w:rsid w:val="00751D7B"/>
    <w:rsid w:val="009404C1"/>
    <w:rsid w:val="00A57F3C"/>
    <w:rsid w:val="00AA3650"/>
    <w:rsid w:val="00AA7A0D"/>
    <w:rsid w:val="00B87AD3"/>
    <w:rsid w:val="00BF1061"/>
    <w:rsid w:val="00C2611F"/>
    <w:rsid w:val="00C673A1"/>
    <w:rsid w:val="00D60AB0"/>
    <w:rsid w:val="00D879BF"/>
    <w:rsid w:val="00E066CD"/>
    <w:rsid w:val="00ED546E"/>
    <w:rsid w:val="00EF72B2"/>
    <w:rsid w:val="00F52C76"/>
    <w:rsid w:val="00F9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FDBCA-2A72-40AE-AC2F-5B952F5A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5ABD"/>
    <w:pPr>
      <w:spacing w:after="200" w:line="240" w:lineRule="auto"/>
      <w:jc w:val="both"/>
    </w:pPr>
    <w:rPr>
      <w:rFonts w:ascii="Times New Roman" w:eastAsiaTheme="minorEastAsia" w:hAnsi="Times New Roman"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</dc:creator>
  <cp:keywords/>
  <dc:description/>
  <cp:lastModifiedBy>Maria Flora V.</cp:lastModifiedBy>
  <cp:revision>4</cp:revision>
  <dcterms:created xsi:type="dcterms:W3CDTF">2020-10-06T08:22:00Z</dcterms:created>
  <dcterms:modified xsi:type="dcterms:W3CDTF">2021-01-27T12:32:00Z</dcterms:modified>
</cp:coreProperties>
</file>